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709"/>
        <w:gridCol w:w="6237"/>
        <w:gridCol w:w="1842"/>
      </w:tblGrid>
      <w:tr w:rsidR="005D488F" w:rsidRPr="00E40952" w14:paraId="4CA4CF54" w14:textId="77777777" w:rsidTr="00E60936">
        <w:trPr>
          <w:trHeight w:val="284"/>
          <w:jc w:val="center"/>
        </w:trPr>
        <w:tc>
          <w:tcPr>
            <w:tcW w:w="1844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60936">
        <w:trPr>
          <w:jc w:val="center"/>
        </w:trPr>
        <w:tc>
          <w:tcPr>
            <w:tcW w:w="10632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E60936" w:rsidRPr="00E40952" w14:paraId="0DFC769F" w14:textId="77777777" w:rsidTr="00E60936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2B881EEA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DCD5F4" w14:textId="77777777" w:rsidR="00E60936" w:rsidRPr="00E40952" w:rsidRDefault="00E60936" w:rsidP="00E60936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08E315" w14:textId="60F6FDD7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E60936" w:rsidRPr="00E40952" w14:paraId="4C3D9A46" w14:textId="77777777" w:rsidTr="00E60936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295F6B02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5CFD67" w14:textId="77777777" w:rsidR="00E60936" w:rsidRPr="00E40952" w:rsidRDefault="00E60936" w:rsidP="00E60936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57247E9" w14:textId="7E750A9A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,4</w:t>
            </w:r>
          </w:p>
        </w:tc>
      </w:tr>
      <w:tr w:rsidR="00E60936" w:rsidRPr="00E40952" w14:paraId="3CCF31CD" w14:textId="77777777" w:rsidTr="00E60936">
        <w:trPr>
          <w:jc w:val="center"/>
        </w:trPr>
        <w:tc>
          <w:tcPr>
            <w:tcW w:w="10632" w:type="dxa"/>
            <w:gridSpan w:val="4"/>
            <w:shd w:val="clear" w:color="auto" w:fill="E5B8B7" w:themeFill="accent2" w:themeFillTint="66"/>
          </w:tcPr>
          <w:p w14:paraId="51CCE738" w14:textId="339EE803" w:rsidR="00E60936" w:rsidRPr="00E40952" w:rsidRDefault="00E60936" w:rsidP="00E60936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E60936" w:rsidRPr="00E40952" w14:paraId="11474F58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73B652DF" w14:textId="233684BC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EA79681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45A7E8" w14:textId="05CC2CAA" w:rsidR="00E60936" w:rsidRPr="00E40952" w:rsidRDefault="00E60936" w:rsidP="00E609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E60936" w:rsidRPr="00E40952" w14:paraId="4E4E12FC" w14:textId="77777777" w:rsidTr="00E60936">
        <w:trPr>
          <w:trHeight w:val="323"/>
          <w:jc w:val="center"/>
        </w:trPr>
        <w:tc>
          <w:tcPr>
            <w:tcW w:w="1844" w:type="dxa"/>
            <w:vMerge/>
            <w:shd w:val="clear" w:color="auto" w:fill="auto"/>
          </w:tcPr>
          <w:p w14:paraId="77BB9132" w14:textId="77777777" w:rsidR="00E60936" w:rsidRPr="00E40952" w:rsidRDefault="00E60936" w:rsidP="00E60936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B784DB6" w14:textId="6D283009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49FBCF" w14:textId="04DA16BB" w:rsidR="00E60936" w:rsidRPr="00E40952" w:rsidRDefault="00E60936" w:rsidP="00E609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E60936" w:rsidRPr="00E40952" w14:paraId="3B66116B" w14:textId="77777777" w:rsidTr="00E60936">
        <w:trPr>
          <w:jc w:val="center"/>
        </w:trPr>
        <w:tc>
          <w:tcPr>
            <w:tcW w:w="10632" w:type="dxa"/>
            <w:gridSpan w:val="4"/>
            <w:shd w:val="clear" w:color="auto" w:fill="E5B8B7" w:themeFill="accent2" w:themeFillTint="66"/>
          </w:tcPr>
          <w:p w14:paraId="6D178C16" w14:textId="33829F1A" w:rsidR="00E60936" w:rsidRPr="00E40952" w:rsidRDefault="00E60936" w:rsidP="00E6093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E60936" w:rsidRPr="00E40952" w14:paraId="5331A914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55B6FF3A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73CD8C" w14:textId="39C7C60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A1471A" w14:textId="047C8F7F" w:rsidR="00E60936" w:rsidRPr="00E40952" w:rsidRDefault="00E60936" w:rsidP="00E609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,7</w:t>
            </w:r>
          </w:p>
        </w:tc>
      </w:tr>
      <w:tr w:rsidR="00E60936" w:rsidRPr="00E40952" w14:paraId="3B0EDEBF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33304F30" w14:textId="77777777" w:rsidR="00E60936" w:rsidRPr="00E40952" w:rsidRDefault="00E60936" w:rsidP="00E6093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ADBF85B" w14:textId="1DC5B38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D3AFE0" w14:textId="3999B0DC" w:rsidR="00E60936" w:rsidRPr="00E40952" w:rsidRDefault="00E60936" w:rsidP="00E609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E60936" w:rsidRPr="00E40952" w14:paraId="175E4ABF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44840BF8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A58A3A0" w14:textId="74B00CB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89ED39" w14:textId="5822CAD3" w:rsidR="00E60936" w:rsidRPr="00E40952" w:rsidRDefault="00E60936" w:rsidP="00E609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E60936" w:rsidRPr="00E40952" w14:paraId="0AD90212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17664D38" w14:textId="77777777" w:rsidR="00E60936" w:rsidRPr="00E40952" w:rsidRDefault="00E60936" w:rsidP="00E6093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281BDD1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5BCD20" w14:textId="49CBF7DD" w:rsidR="00E60936" w:rsidRPr="00E40952" w:rsidRDefault="00E60936" w:rsidP="00E609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E60936" w:rsidRPr="00E40952" w14:paraId="022B8118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42311DEB" w14:textId="77777777" w:rsidR="00E60936" w:rsidRPr="00E40952" w:rsidRDefault="00E60936" w:rsidP="00E6093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9193614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3C5F94" w14:textId="30F0B2C0" w:rsidR="00E60936" w:rsidRPr="00E40952" w:rsidRDefault="00E60936" w:rsidP="00E609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60936" w:rsidRPr="00E40952" w14:paraId="2E715C04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5A041E67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D2C74AD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84E5D1" w14:textId="1D0644F2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,9</w:t>
            </w:r>
          </w:p>
        </w:tc>
      </w:tr>
      <w:tr w:rsidR="00E60936" w:rsidRPr="00E40952" w14:paraId="6348D5D7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4DE3DE2B" w14:textId="77777777" w:rsidR="00E60936" w:rsidRPr="00E40952" w:rsidRDefault="00E60936" w:rsidP="00E6093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F6B7D06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A82965" w14:textId="148FBF8C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60936" w:rsidRPr="00E40952" w14:paraId="237EC6A3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7C408440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91C90A" w14:textId="6C0A2743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DA4465" w14:textId="69B42A36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,10</w:t>
            </w:r>
          </w:p>
        </w:tc>
      </w:tr>
      <w:tr w:rsidR="00E60936" w:rsidRPr="00E40952" w14:paraId="0EFEB8E8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51971D13" w14:textId="77777777" w:rsidR="00E60936" w:rsidRPr="00E40952" w:rsidRDefault="00E60936" w:rsidP="00E6093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2B9F3FD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2D20B0D" w14:textId="3FC436FA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60936" w:rsidRPr="00E40952" w14:paraId="72BB19D9" w14:textId="77777777" w:rsidTr="00E60936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5D08652F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9CDF462" w14:textId="77777777" w:rsidR="00E60936" w:rsidRPr="00E40952" w:rsidRDefault="00E60936" w:rsidP="00E6093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25159D" w14:textId="447F6A73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60936" w:rsidRPr="00E40952" w14:paraId="322E1749" w14:textId="77777777" w:rsidTr="00E60936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0EDB96AA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A5C006E" w14:textId="20E4BC19" w:rsidR="00E60936" w:rsidRPr="00E40952" w:rsidRDefault="00E60936" w:rsidP="00E6093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8973D9" w14:textId="32032B02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E60936" w:rsidRPr="00E40952" w14:paraId="63BC6F63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2D4021FD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C07BD45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F4F735" w14:textId="3E95C172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,10</w:t>
            </w:r>
          </w:p>
        </w:tc>
      </w:tr>
      <w:tr w:rsidR="00E60936" w:rsidRPr="00E40952" w14:paraId="331831CA" w14:textId="77777777" w:rsidTr="00E60936">
        <w:trPr>
          <w:trHeight w:val="325"/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4F0A1F93" w14:textId="77777777" w:rsidR="00E60936" w:rsidRPr="00E40952" w:rsidRDefault="00E60936" w:rsidP="00E60936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D2877D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A48893" w14:textId="122B0477" w:rsidR="00E60936" w:rsidRPr="00E40952" w:rsidRDefault="00E60936" w:rsidP="00E6093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-11</w:t>
            </w:r>
          </w:p>
        </w:tc>
      </w:tr>
      <w:tr w:rsidR="00E60936" w:rsidRPr="00E40952" w14:paraId="55DA9C3B" w14:textId="77777777" w:rsidTr="00E60936">
        <w:trPr>
          <w:trHeight w:val="400"/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505DE490" w14:textId="77777777" w:rsidR="00E60936" w:rsidRPr="00E40952" w:rsidRDefault="00E60936" w:rsidP="00E60936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E9858C6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92A542" w14:textId="1756F8BD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,11</w:t>
            </w:r>
          </w:p>
        </w:tc>
      </w:tr>
      <w:tr w:rsidR="00E60936" w:rsidRPr="00E40952" w14:paraId="1E27177F" w14:textId="77777777" w:rsidTr="00E60936">
        <w:trPr>
          <w:trHeight w:val="107"/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0B237EA0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09F282F" w14:textId="77777777" w:rsidR="00E60936" w:rsidRPr="00E40952" w:rsidRDefault="00E60936" w:rsidP="00E60936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D5839E" w14:textId="56AFF863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E60936" w:rsidRPr="00E40952" w14:paraId="113B562C" w14:textId="77777777" w:rsidTr="00E60936">
        <w:trPr>
          <w:jc w:val="center"/>
        </w:trPr>
        <w:tc>
          <w:tcPr>
            <w:tcW w:w="10632" w:type="dxa"/>
            <w:gridSpan w:val="4"/>
            <w:shd w:val="clear" w:color="auto" w:fill="E5B8B7" w:themeFill="accent2" w:themeFillTint="66"/>
          </w:tcPr>
          <w:p w14:paraId="059A7306" w14:textId="0E69A53C" w:rsidR="00E60936" w:rsidRPr="00E40952" w:rsidRDefault="00E60936" w:rsidP="00E6093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E60936" w:rsidRPr="00E40952" w14:paraId="36F4CBBF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2C657F2F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8757982" w14:textId="5E6B68E4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C3432C" w14:textId="1E16DE08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ure 2, 12-14</w:t>
            </w:r>
          </w:p>
        </w:tc>
      </w:tr>
      <w:tr w:rsidR="00E60936" w:rsidRPr="00E40952" w14:paraId="14F4C4C5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68393347" w14:textId="77777777" w:rsidR="00E60936" w:rsidRPr="00E40952" w:rsidRDefault="00E60936" w:rsidP="00E60936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959F76D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75E592" w14:textId="6E508E7A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,14, supplementary material</w:t>
            </w:r>
          </w:p>
        </w:tc>
      </w:tr>
      <w:tr w:rsidR="00E60936" w:rsidRPr="00E40952" w14:paraId="7A637616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125B5C15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A2F701E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ED15A0" w14:textId="5A94D94A" w:rsidR="00E60936" w:rsidRPr="00E40952" w:rsidRDefault="00E60936" w:rsidP="00E6093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2-14</w:t>
            </w:r>
          </w:p>
        </w:tc>
      </w:tr>
      <w:tr w:rsidR="00E60936" w:rsidRPr="00E40952" w14:paraId="43BD3E0D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54B61776" w14:textId="77777777" w:rsidR="00E60936" w:rsidRPr="00E40952" w:rsidRDefault="00E60936" w:rsidP="00E6093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A935C7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80DD79" w14:textId="24759EC4" w:rsidR="00E60936" w:rsidRPr="00E40952" w:rsidRDefault="00E60936" w:rsidP="00E6093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upplementary material</w:t>
            </w:r>
          </w:p>
        </w:tc>
      </w:tr>
      <w:tr w:rsidR="00E60936" w:rsidRPr="00E40952" w14:paraId="19E4F245" w14:textId="77777777" w:rsidTr="00E60936">
        <w:trPr>
          <w:jc w:val="center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4E02636C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7BD609" w14:textId="334CE530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CEF049" w14:textId="34A4BC77" w:rsidR="00E60936" w:rsidRPr="00E40952" w:rsidRDefault="00E60936" w:rsidP="00E6093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2 &amp; Supplementary material</w:t>
            </w:r>
          </w:p>
        </w:tc>
      </w:tr>
      <w:tr w:rsidR="00E60936" w:rsidRPr="00E40952" w14:paraId="36F18641" w14:textId="77777777" w:rsidTr="00E60936">
        <w:trPr>
          <w:jc w:val="center"/>
        </w:trPr>
        <w:tc>
          <w:tcPr>
            <w:tcW w:w="1844" w:type="dxa"/>
            <w:vMerge/>
            <w:shd w:val="clear" w:color="auto" w:fill="auto"/>
            <w:vAlign w:val="center"/>
          </w:tcPr>
          <w:p w14:paraId="7F2EFB0F" w14:textId="77777777" w:rsidR="00E60936" w:rsidRPr="00E40952" w:rsidRDefault="00E60936" w:rsidP="00E6093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2A7BBD4" w14:textId="77777777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DD7C2C" w14:textId="773722A1" w:rsidR="00E60936" w:rsidRPr="00E40952" w:rsidRDefault="00E60936" w:rsidP="00E6093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4, Tables 3&amp;4, Supplementary material</w:t>
            </w:r>
          </w:p>
        </w:tc>
      </w:tr>
      <w:tr w:rsidR="00E60936" w:rsidRPr="00E40952" w14:paraId="34AE11C6" w14:textId="77777777" w:rsidTr="00E60936">
        <w:trPr>
          <w:trHeight w:val="196"/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6AB83ABC" w14:textId="77777777" w:rsidR="00E60936" w:rsidRPr="00E40952" w:rsidRDefault="00E60936" w:rsidP="00E60936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90469DF" w14:textId="5AF00065" w:rsidR="00E60936" w:rsidRPr="00E40952" w:rsidRDefault="00E60936" w:rsidP="00E609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5E60A2" w14:textId="4F4E4E6C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,15, supplementary material</w:t>
            </w:r>
          </w:p>
        </w:tc>
      </w:tr>
      <w:tr w:rsidR="00E60936" w:rsidRPr="00E40952" w14:paraId="4A0228C0" w14:textId="77777777" w:rsidTr="00E60936">
        <w:trPr>
          <w:jc w:val="center"/>
        </w:trPr>
        <w:tc>
          <w:tcPr>
            <w:tcW w:w="10632" w:type="dxa"/>
            <w:gridSpan w:val="4"/>
            <w:shd w:val="clear" w:color="auto" w:fill="E5B8B7" w:themeFill="accent2" w:themeFillTint="66"/>
          </w:tcPr>
          <w:p w14:paraId="390D3049" w14:textId="031C1B77" w:rsidR="00E60936" w:rsidRPr="00E40952" w:rsidRDefault="00E60936" w:rsidP="00E60936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E60936" w:rsidRPr="00E40952" w14:paraId="5B351702" w14:textId="77777777" w:rsidTr="00E60936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4FE22B7C" w14:textId="77777777" w:rsidR="00E60936" w:rsidRPr="00E40952" w:rsidRDefault="00E60936" w:rsidP="00E60936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7B4417" w14:textId="40514EE3" w:rsidR="00E60936" w:rsidRPr="00E40952" w:rsidRDefault="00E60936" w:rsidP="00E60936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F0212A" w14:textId="55075A8C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,19</w:t>
            </w:r>
          </w:p>
        </w:tc>
      </w:tr>
      <w:tr w:rsidR="00E60936" w:rsidRPr="00E40952" w14:paraId="3AB875B3" w14:textId="77777777" w:rsidTr="00E60936">
        <w:trPr>
          <w:trHeight w:val="407"/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1EC07DE5" w14:textId="77777777" w:rsidR="00E60936" w:rsidRPr="00E40952" w:rsidRDefault="00E60936" w:rsidP="00E60936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E60936" w:rsidRPr="00E40952" w:rsidRDefault="00E60936" w:rsidP="00E609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10B17F" w14:textId="5EDF2FBF" w:rsidR="00E60936" w:rsidRPr="00E40952" w:rsidRDefault="00E60936" w:rsidP="00E60936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763411" w14:textId="555BE3E0" w:rsidR="00E60936" w:rsidRPr="00E40952" w:rsidRDefault="00E60936" w:rsidP="00E6093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E60936" w:rsidRPr="00E40952" w14:paraId="46F40158" w14:textId="77777777" w:rsidTr="00E60936">
        <w:trPr>
          <w:trHeight w:val="265"/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1A0E1A6B" w14:textId="77777777" w:rsidR="00E60936" w:rsidRPr="00E40952" w:rsidRDefault="00E60936" w:rsidP="00E60936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7977E2A" w14:textId="77777777" w:rsidR="00E60936" w:rsidRPr="00E40952" w:rsidRDefault="00E60936" w:rsidP="00E60936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CFE0E8" w14:textId="4141DDDE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7,20</w:t>
            </w:r>
          </w:p>
        </w:tc>
      </w:tr>
      <w:tr w:rsidR="00E60936" w:rsidRPr="00E40952" w14:paraId="11296BE0" w14:textId="77777777" w:rsidTr="00E60936">
        <w:trPr>
          <w:jc w:val="center"/>
        </w:trPr>
        <w:tc>
          <w:tcPr>
            <w:tcW w:w="10632" w:type="dxa"/>
            <w:gridSpan w:val="4"/>
            <w:shd w:val="clear" w:color="auto" w:fill="E5B8B7" w:themeFill="accent2" w:themeFillTint="66"/>
          </w:tcPr>
          <w:p w14:paraId="4CD7E2ED" w14:textId="1411DABC" w:rsidR="00E60936" w:rsidRPr="00E40952" w:rsidRDefault="00E60936" w:rsidP="00E60936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E60936" w:rsidRPr="00E40952" w14:paraId="31F5E5D1" w14:textId="77777777" w:rsidTr="00E60936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7D1C38AD" w14:textId="77777777" w:rsidR="00E60936" w:rsidRPr="00E40952" w:rsidRDefault="00E60936" w:rsidP="00E60936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49573B" w14:textId="503ECC91" w:rsidR="00E60936" w:rsidRPr="00E40952" w:rsidRDefault="00E60936" w:rsidP="00E60936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A42A42" w14:textId="5D0D8385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lementary material</w:t>
            </w:r>
          </w:p>
        </w:tc>
      </w:tr>
      <w:tr w:rsidR="00E60936" w:rsidRPr="00E40952" w14:paraId="0B275E10" w14:textId="77777777" w:rsidTr="00E60936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417E5379" w14:textId="77777777" w:rsidR="00E60936" w:rsidRPr="00E40952" w:rsidRDefault="00E60936" w:rsidP="00E60936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E60936" w:rsidRPr="00E40952" w:rsidRDefault="00E60936" w:rsidP="00E6093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2B35249" w14:textId="77777777" w:rsidR="00E60936" w:rsidRPr="00E40952" w:rsidRDefault="00E60936" w:rsidP="00E60936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6894F6" w14:textId="6A7B5ABB" w:rsidR="00E60936" w:rsidRPr="00E40952" w:rsidRDefault="00E60936" w:rsidP="00E6093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</w:tbl>
    <w:p w14:paraId="4F48C169" w14:textId="3229CA6E" w:rsidR="007D648A" w:rsidRPr="007D648A" w:rsidRDefault="007D648A" w:rsidP="00EF01BD">
      <w:pPr>
        <w:ind w:right="-857" w:firstLine="0"/>
        <w:rPr>
          <w:sz w:val="16"/>
          <w:szCs w:val="16"/>
        </w:rPr>
      </w:pP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F1749" w14:textId="77777777" w:rsidR="000274E9" w:rsidRDefault="000274E9" w:rsidP="006F1BF0">
      <w:pPr>
        <w:spacing w:after="0" w:line="240" w:lineRule="auto"/>
      </w:pPr>
      <w:r>
        <w:separator/>
      </w:r>
    </w:p>
  </w:endnote>
  <w:endnote w:type="continuationSeparator" w:id="0">
    <w:p w14:paraId="2FA18A8B" w14:textId="77777777" w:rsidR="000274E9" w:rsidRDefault="000274E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4DA173" w14:textId="77777777" w:rsidR="000274E9" w:rsidRDefault="000274E9" w:rsidP="006F1BF0">
      <w:pPr>
        <w:spacing w:after="0" w:line="240" w:lineRule="auto"/>
      </w:pPr>
      <w:r>
        <w:separator/>
      </w:r>
    </w:p>
  </w:footnote>
  <w:footnote w:type="continuationSeparator" w:id="0">
    <w:p w14:paraId="0CCF7FC3" w14:textId="77777777" w:rsidR="000274E9" w:rsidRDefault="000274E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274E9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30F29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60936"/>
    <w:rsid w:val="00E75A68"/>
    <w:rsid w:val="00E775F0"/>
    <w:rsid w:val="00ED4B64"/>
    <w:rsid w:val="00EF01BD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31823478-41B8-114B-9CB2-8E6382FB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Manik Singla</cp:lastModifiedBy>
  <cp:revision>3</cp:revision>
  <cp:lastPrinted>2014-10-10T14:41:00Z</cp:lastPrinted>
  <dcterms:created xsi:type="dcterms:W3CDTF">2025-04-29T05:57:00Z</dcterms:created>
  <dcterms:modified xsi:type="dcterms:W3CDTF">2025-04-29T05:57:00Z</dcterms:modified>
  <cp:category/>
</cp:coreProperties>
</file>